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40BB8" w14:textId="4C947DB8" w:rsidR="000974A9" w:rsidRDefault="000974A9" w:rsidP="000974A9">
      <w:pPr>
        <w:spacing w:line="360" w:lineRule="auto"/>
        <w:ind w:firstLineChars="200"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</w:t>
      </w:r>
      <w:r w:rsidRPr="002B4771">
        <w:rPr>
          <w:rFonts w:ascii="Times New Roman" w:hAnsi="Times New Roman" w:hint="eastAsia"/>
          <w:sz w:val="24"/>
        </w:rPr>
        <w:t xml:space="preserve">Clinical characteristics of </w:t>
      </w:r>
      <w:r>
        <w:rPr>
          <w:rFonts w:ascii="Times New Roman" w:hAnsi="Times New Roman" w:cs="Times New Roman" w:hint="eastAsia"/>
        </w:rPr>
        <w:t>obesity</w:t>
      </w:r>
      <w:r>
        <w:rPr>
          <w:rFonts w:ascii="Times New Roman" w:hAnsi="Times New Roman" w:hint="eastAsia"/>
          <w:sz w:val="24"/>
        </w:rPr>
        <w:t xml:space="preserve"> </w:t>
      </w:r>
      <w:r w:rsidRPr="002B4771">
        <w:rPr>
          <w:rFonts w:ascii="Times New Roman" w:hAnsi="Times New Roman" w:hint="eastAsia"/>
          <w:sz w:val="24"/>
        </w:rPr>
        <w:t>patients</w:t>
      </w:r>
      <w:r>
        <w:rPr>
          <w:rFonts w:ascii="Times New Roman" w:hAnsi="Times New Roman"/>
          <w:sz w:val="24"/>
        </w:rPr>
        <w:t>.</w:t>
      </w:r>
    </w:p>
    <w:tbl>
      <w:tblPr>
        <w:tblW w:w="8742" w:type="dxa"/>
        <w:jc w:val="center"/>
        <w:tblLayout w:type="fixed"/>
        <w:tblLook w:val="04A0" w:firstRow="1" w:lastRow="0" w:firstColumn="1" w:lastColumn="0" w:noHBand="0" w:noVBand="1"/>
      </w:tblPr>
      <w:tblGrid>
        <w:gridCol w:w="2953"/>
        <w:gridCol w:w="1582"/>
        <w:gridCol w:w="1553"/>
        <w:gridCol w:w="1687"/>
        <w:gridCol w:w="967"/>
      </w:tblGrid>
      <w:tr w:rsidR="000974A9" w14:paraId="79A02178" w14:textId="77777777" w:rsidTr="008E2861">
        <w:trPr>
          <w:trHeight w:val="337"/>
          <w:jc w:val="center"/>
        </w:trPr>
        <w:tc>
          <w:tcPr>
            <w:tcW w:w="29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4ED26683" w14:textId="77777777" w:rsidR="000974A9" w:rsidRDefault="000974A9" w:rsidP="000974A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8B3932B" w14:textId="77777777" w:rsidR="000974A9" w:rsidRDefault="000974A9" w:rsidP="000974A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5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1C21C1D3" w14:textId="74A9DF57" w:rsidR="000974A9" w:rsidRDefault="000974A9" w:rsidP="000974A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B4771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Alive</w:t>
            </w:r>
          </w:p>
        </w:tc>
        <w:tc>
          <w:tcPr>
            <w:tcW w:w="16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6157007" w14:textId="364D63B0" w:rsidR="000974A9" w:rsidRDefault="000974A9" w:rsidP="000974A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B4771">
              <w:rPr>
                <w:rFonts w:ascii="Times New Roman" w:eastAsia="宋体" w:hAnsi="Times New Roman" w:hint="eastAsia"/>
                <w:kern w:val="0"/>
                <w:szCs w:val="21"/>
                <w:lang w:bidi="ar"/>
              </w:rPr>
              <w:t>Dead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F77951D" w14:textId="77777777" w:rsidR="000974A9" w:rsidRDefault="000974A9" w:rsidP="000974A9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0974A9" w14:paraId="6D1D45C0" w14:textId="77777777" w:rsidTr="008E2861">
        <w:trPr>
          <w:trHeight w:val="337"/>
          <w:jc w:val="center"/>
        </w:trPr>
        <w:tc>
          <w:tcPr>
            <w:tcW w:w="29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F1AE" w14:textId="77777777" w:rsidR="000974A9" w:rsidRDefault="000974A9" w:rsidP="008E286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46811" w14:textId="5E661C78" w:rsidR="000974A9" w:rsidRPr="00267169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26716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5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9356F" w14:textId="13D26E6A" w:rsidR="000974A9" w:rsidRPr="00267169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2359</w:t>
            </w:r>
          </w:p>
        </w:tc>
        <w:tc>
          <w:tcPr>
            <w:tcW w:w="168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B452" w14:textId="07984D99" w:rsidR="000974A9" w:rsidRPr="00267169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062</w:t>
            </w:r>
          </w:p>
        </w:tc>
        <w:tc>
          <w:tcPr>
            <w:tcW w:w="9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99530" w14:textId="77777777" w:rsidR="000974A9" w:rsidRPr="00267169" w:rsidRDefault="000974A9" w:rsidP="008E2861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606701" w:rsidRPr="00606701" w14:paraId="7DE9A228" w14:textId="77777777" w:rsidTr="008E2861">
        <w:trPr>
          <w:trHeight w:val="322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9C57F" w14:textId="77777777" w:rsidR="00606701" w:rsidRDefault="00606701" w:rsidP="00606701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year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5E98" w14:textId="3FD52F12" w:rsidR="00606701" w:rsidRDefault="00606701" w:rsidP="0060670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67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.15(0.2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D5AA" w14:textId="5050ACE9" w:rsidR="00606701" w:rsidRDefault="00606701" w:rsidP="0060670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67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.21(0.2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E30D" w14:textId="077F88B8" w:rsidR="00606701" w:rsidRDefault="00606701" w:rsidP="0060670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67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.61(0.4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5326" w14:textId="760A0D10" w:rsidR="00606701" w:rsidRDefault="00606701" w:rsidP="0060670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606701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487DEAE6" w14:textId="77777777" w:rsidTr="008E2861">
        <w:trPr>
          <w:trHeight w:val="322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ED212" w14:textId="77777777" w:rsidR="000974A9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Body Mass Index(kg/m</w:t>
            </w:r>
            <w:r w:rsidRPr="00AA248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A1A0" w14:textId="77777777" w:rsidR="000974A9" w:rsidRPr="00ED02BA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D02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.80(0.0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73F6" w14:textId="77777777" w:rsidR="000974A9" w:rsidRPr="00ED02BA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D02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6(0.0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4928" w14:textId="77777777" w:rsidR="000974A9" w:rsidRPr="00ED02BA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D02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.86(0.0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647D" w14:textId="77777777" w:rsidR="000974A9" w:rsidRPr="00ED02BA" w:rsidRDefault="000974A9" w:rsidP="008E2861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ED02B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2C3826AD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94B14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209B7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AE50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FE37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64EF" w14:textId="2FBBAFE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1</w:t>
            </w:r>
          </w:p>
        </w:tc>
      </w:tr>
      <w:tr w:rsidR="000974A9" w:rsidRPr="000974A9" w14:paraId="304B6582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08C73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m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C3D6" w14:textId="14E0449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89(52.6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DBB18" w14:textId="5407390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898(53.2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F3833" w14:textId="2D4D1A1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1(48.2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BC40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67F226D3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1EB77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319C2" w14:textId="3AC4C6B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32(47.3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00608" w14:textId="20F5ACF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61(46.7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469F3" w14:textId="4A7CF31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71(51.7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71A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2CF9101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862F7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e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9704D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1A4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191D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23DC9" w14:textId="67F426DB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70C0321F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B853E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spa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whit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38686" w14:textId="7B9B66CD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02(68.0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C84D8" w14:textId="5639E8BB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16(66.85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14DB" w14:textId="19AB1CC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86(77.5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ECD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329D2AC2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FC1AE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ispan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black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5F1C6" w14:textId="14AAE73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57(13.5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104C" w14:textId="44AEC89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88(13.7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0581" w14:textId="6E48677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9(12.2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142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05231B2F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E215A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xic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merican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26178" w14:textId="677D0AC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8(8.9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2863" w14:textId="4BF16B5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69(9.5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4381B" w14:textId="68C9A72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9(4.0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2AFD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7B6617F3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68370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rac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1D5A" w14:textId="0062C06F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4(9.4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F258" w14:textId="0AB7BDFD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6(9.9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DC21" w14:textId="156DA08F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8(6.07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5C6BC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1A14F95E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B692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 level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5CB18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1934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CD6A7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39AC2" w14:textId="2C5C0496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48D685E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F4C6A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Less than high schoo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33A01" w14:textId="0AC3460B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38(5.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F461" w14:textId="43139E2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39(4.0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1A09" w14:textId="367FAC82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9(12.2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39B38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460B32D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C424A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High schoo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FA61" w14:textId="2241AF6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55(26.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51DA" w14:textId="7247A1D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08(24.5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9E048" w14:textId="5F8DD80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7(39.9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D397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0153D614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ABDB9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More than high school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2498" w14:textId="579DEE7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28(68.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1B282" w14:textId="20798D5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12(71.3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1684" w14:textId="36E05FB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6(47.8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B85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4851DEE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86E46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verty income ratio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1EF6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FBD2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8C4BC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01713" w14:textId="7F77A3BD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4FF592F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18007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&lt;=1.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5393" w14:textId="21C2281A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70(14.6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0FBC" w14:textId="1A365316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45(14.3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7756" w14:textId="6F5FDC9D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5(17.1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087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4CDEC438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46C6B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1.0–3.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186A" w14:textId="3C5FFC26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50(47.5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88A7" w14:textId="7B4E76B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19(49.2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8491A" w14:textId="2E0D22C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1(33.4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73D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2600BCE0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A7781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&gt;3.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5D91" w14:textId="727C2A3F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301(37.8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4503" w14:textId="2C931E7C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95(36.3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6CEA" w14:textId="1C1B16B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06(49.3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2B44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5337A6F7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A9CE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rriage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101C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F7A1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EB36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4838F" w14:textId="71D0FF3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38DAB6F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D3D68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Divorced/separated/widow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72EF" w14:textId="08A47CFD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36(20.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FE7D" w14:textId="3B199CAC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39(18.3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B5B5" w14:textId="68EF096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97(35.8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D8B6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56E0F206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A6E36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ried/living with partner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DBD7" w14:textId="2A5E114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696(63.2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8B939" w14:textId="38A2DD1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82(64.2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8BB0" w14:textId="4A7CC71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14(55.7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9975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6EB964DF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A5D3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er married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35ABB" w14:textId="4A3A1451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89(16.4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91EC" w14:textId="3F6C847A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38(17.42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EA59" w14:textId="780ACC1A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1( 8.4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031D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1FCC628C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FAA15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inking status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D73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84C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A006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D9DD1" w14:textId="4711F04F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13A99E05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D6601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F29B3" w14:textId="386AC0B6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04(28.8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A33F" w14:textId="47713CE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84(26.3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A564" w14:textId="55A0384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20(48.9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D0B0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1DFBAC71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FF47D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54F8" w14:textId="4B17C47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17(71.1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FAE25" w14:textId="44015361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75(73.6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8AB9E" w14:textId="5076396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2(51.0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8EB6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523C898E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33A19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moking status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C320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267A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E96DB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23B3" w14:textId="3C4BABB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7FD05521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5EC6B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AAED" w14:textId="2369509C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36(53.5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08DC" w14:textId="13A88C2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00(55.61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5B3B1" w14:textId="09F89446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6(37.3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80F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2C51C8D9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ED06A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E7569" w14:textId="287CE1D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85(46.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AFD35" w14:textId="095C27C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59(44.39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BFB4" w14:textId="34971E7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6(62.6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75A5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52237594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2EF5E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abetes mellitus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D9E1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5E1C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3C0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9D6F" w14:textId="5484FF9B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33730939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288D5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1398" w14:textId="206A77C1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18(78.2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47B3F" w14:textId="7F9EC9E2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474(80.7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EF3C" w14:textId="5455026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4(58.9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EB85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32B116B5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58FD8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3DE4" w14:textId="125F776B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03(21.7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274D" w14:textId="6AB4B252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85(19.30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375CA" w14:textId="2C85E25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18(41.02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7E6E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74558109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0F8F1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ertension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B1190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D9D41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6753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BE70" w14:textId="5C9C558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6A2D5345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438DF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8D91" w14:textId="73A954B1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91(49.4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C33F" w14:textId="5282693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52(52.6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C4457" w14:textId="648BAEE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9(23.7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B29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25114DEC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05BCD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EAA3B" w14:textId="7A2B453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30(50.5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55C59" w14:textId="1B80B0CD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07(47.3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7DAD" w14:textId="576E587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23(76.2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62A4B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7E872E44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725F0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Work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activity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1B6F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7AD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889C1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852E" w14:textId="1ECE8018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222CD67E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6F0F3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52B2" w14:textId="03BBBFD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20(46.08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F6E3F" w14:textId="5BB28D42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131(44.76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6331" w14:textId="57F733E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89(56.6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35D5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2FBC0154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D5666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4A7E" w14:textId="12468B2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01(53.9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E8988" w14:textId="7C34A493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28(55.24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045E" w14:textId="64A1857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3(43.3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5B72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2DDB72ED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BAFFB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ecreational activity, n (%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206D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D32F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86E5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CA59" w14:textId="0E040504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111CCDE1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4C996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65104" w14:textId="1AB8F58F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36(61.2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D1E7" w14:textId="5E22F77F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52(59.03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787C0" w14:textId="35A8413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4(79.0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F9BE8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409D5FDD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2E5DD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20D0" w14:textId="76C02A9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85(38.7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C70A7" w14:textId="09AB21CA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07(40.9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8D24" w14:textId="6B7B8640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8(20.91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542B9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0974A9" w:rsidRPr="000974A9" w14:paraId="71C391C2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38503" w14:textId="77777777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lastRenderedPageBreak/>
              <w:t>Ener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take (kcals/day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BB3A" w14:textId="2A73A509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45.38(11.8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72B8" w14:textId="5883793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78.58(12.27)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BDBB" w14:textId="6259FBD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80.66(33.2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19450" w14:textId="0D5D8511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 0.0001</w:t>
            </w:r>
          </w:p>
        </w:tc>
      </w:tr>
      <w:tr w:rsidR="000974A9" w:rsidRPr="000974A9" w14:paraId="1F34962A" w14:textId="77777777" w:rsidTr="008E2861">
        <w:trPr>
          <w:trHeight w:val="307"/>
          <w:jc w:val="center"/>
        </w:trPr>
        <w:tc>
          <w:tcPr>
            <w:tcW w:w="29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76BBB15D" w14:textId="77777777" w:rsidR="000974A9" w:rsidRDefault="000974A9" w:rsidP="000974A9">
            <w:pPr>
              <w:widowControl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ake (g/day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19904096" w14:textId="7B06818A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80(0.14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E0A8173" w14:textId="192383C5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92(0.15)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414F325" w14:textId="7109556E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.83(0.3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2C0882B" w14:textId="635D277B" w:rsidR="000974A9" w:rsidRDefault="000974A9" w:rsidP="000974A9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974A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</w:tbl>
    <w:p w14:paraId="3F719A1B" w14:textId="77777777" w:rsidR="000974A9" w:rsidRDefault="000974A9" w:rsidP="000974A9">
      <w:pPr>
        <w:spacing w:line="360" w:lineRule="auto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t>Continuous variables are shown as weighted means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±</w:t>
      </w:r>
      <w:r>
        <w:rPr>
          <w:rFonts w:ascii="Times New Roman" w:hAnsi="Times New Roman" w:cs="Times New Roman" w:hint="eastAsia"/>
          <w:sz w:val="20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 xml:space="preserve">standard errors. </w:t>
      </w:r>
    </w:p>
    <w:p w14:paraId="0431D747" w14:textId="77777777" w:rsidR="000974A9" w:rsidRDefault="000974A9" w:rsidP="000974A9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sz w:val="20"/>
          <w:szCs w:val="22"/>
        </w:rPr>
        <w:t>Categorical variables are shown as unweighted counts (weighted percentages).</w:t>
      </w:r>
    </w:p>
    <w:p w14:paraId="365B9FB8" w14:textId="77777777" w:rsidR="00475C2B" w:rsidRDefault="00475C2B">
      <w:pPr>
        <w:rPr>
          <w:rFonts w:hint="eastAsia"/>
        </w:rPr>
      </w:pPr>
    </w:p>
    <w:sectPr w:rsidR="00475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9D9519" w14:textId="77777777" w:rsidR="007A397E" w:rsidRDefault="007A397E" w:rsidP="000974A9">
      <w:pPr>
        <w:rPr>
          <w:rFonts w:hint="eastAsia"/>
        </w:rPr>
      </w:pPr>
      <w:r>
        <w:separator/>
      </w:r>
    </w:p>
  </w:endnote>
  <w:endnote w:type="continuationSeparator" w:id="0">
    <w:p w14:paraId="13274219" w14:textId="77777777" w:rsidR="007A397E" w:rsidRDefault="007A397E" w:rsidP="000974A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ADB37" w14:textId="77777777" w:rsidR="007A397E" w:rsidRDefault="007A397E" w:rsidP="000974A9">
      <w:pPr>
        <w:rPr>
          <w:rFonts w:hint="eastAsia"/>
        </w:rPr>
      </w:pPr>
      <w:r>
        <w:separator/>
      </w:r>
    </w:p>
  </w:footnote>
  <w:footnote w:type="continuationSeparator" w:id="0">
    <w:p w14:paraId="782B8038" w14:textId="77777777" w:rsidR="007A397E" w:rsidRDefault="007A397E" w:rsidP="000974A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D24"/>
    <w:rsid w:val="000974A9"/>
    <w:rsid w:val="000A6D24"/>
    <w:rsid w:val="000B0FA8"/>
    <w:rsid w:val="00475C2B"/>
    <w:rsid w:val="00547165"/>
    <w:rsid w:val="005D68A7"/>
    <w:rsid w:val="00606701"/>
    <w:rsid w:val="006F06EE"/>
    <w:rsid w:val="007A397E"/>
    <w:rsid w:val="00834A11"/>
    <w:rsid w:val="00994E6B"/>
    <w:rsid w:val="00ED02BA"/>
    <w:rsid w:val="00F85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F490D4"/>
  <w15:chartTrackingRefBased/>
  <w15:docId w15:val="{F4994E62-75E8-4082-A7B1-6623410A7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0974A9"/>
    <w:pPr>
      <w:widowControl w:val="0"/>
      <w:spacing w:after="0" w:line="240" w:lineRule="auto"/>
      <w:jc w:val="both"/>
    </w:pPr>
    <w:rPr>
      <w:sz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4A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097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74A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097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☀</dc:creator>
  <cp:keywords/>
  <dc:description/>
  <cp:lastModifiedBy>Ran ☀</cp:lastModifiedBy>
  <cp:revision>5</cp:revision>
  <dcterms:created xsi:type="dcterms:W3CDTF">2024-12-05T12:24:00Z</dcterms:created>
  <dcterms:modified xsi:type="dcterms:W3CDTF">2025-02-19T08:11:00Z</dcterms:modified>
</cp:coreProperties>
</file>